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C995A" w14:textId="270905F4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PubMed Search Strategy</w:t>
      </w:r>
    </w:p>
    <w:p w14:paraId="2290750C" w14:textId="076F99EB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eSH Terms: </w:t>
      </w:r>
    </w:p>
    <w:p w14:paraId="10145AB3" w14:textId="491D5A7B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#1 randomized trial </w:t>
      </w:r>
    </w:p>
    <w:p w14:paraId="203DB186" w14:textId="7161E54F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>#2 adjuvant</w:t>
      </w:r>
    </w:p>
    <w:p w14:paraId="4241D017" w14:textId="020051B6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#3 chemotherapy </w:t>
      </w:r>
    </w:p>
    <w:p w14:paraId="70CADEF8" w14:textId="19C870E3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>#4 colon cancer</w:t>
      </w:r>
    </w:p>
    <w:p w14:paraId="064EB1D1" w14:textId="35327EC6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>#5 rectal cancer</w:t>
      </w:r>
    </w:p>
    <w:p w14:paraId="329E0BF7" w14:textId="0BADBB88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>#6 adenocarcinoma</w:t>
      </w:r>
    </w:p>
    <w:p w14:paraId="6991BAC6" w14:textId="2FEC0402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#7 colorectal </w:t>
      </w:r>
    </w:p>
    <w:p w14:paraId="79188162" w14:textId="6F41FD85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#8 phase III randomized controlled trial </w:t>
      </w:r>
    </w:p>
    <w:p w14:paraId="3E8C8080" w14:textId="7A65B02A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F40AE78" w14:textId="26D622D0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arch: </w:t>
      </w: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lorectal cancer AND phase III randomized controlled trial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ilters: </w:t>
      </w: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, English</w:t>
      </w:r>
    </w:p>
    <w:p w14:paraId="0F78595A" w14:textId="2CC6B422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>(("colorectal neoplasms"[MeSH Terms] OR ("colorectal"[All Fields] AND "neoplasms"[All Fields]) OR "colorectal neoplasms"[All Fields] OR ("colorectal"[All Fields] AND "cancer"[All Fields]) OR "colorectal cancer"[All Fields]) AND (("phase"[All Fields] OR "phase s"[All Fields] OR "phases"[All Fields]) AND "III"[All Fields] AND ("randomized controlled trial"[Publication Type] OR "randomized controlled trials as topic"[MeSH Terms] OR "randomized controlled trial"[All Fields] OR "randomised controlled trial"[All Fields]))) AND ((randomizedcontrolledtrial[Filter]) AND (english[Filter]))</w:t>
      </w:r>
    </w:p>
    <w:p w14:paraId="36029FA0" w14:textId="516AFB7C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6DEBE1EE" w14:textId="5CE93C6A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lorectal cancer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colorectal neoplasms"[MeSH Terms] OR ("colorectal"[All Fields] AND "neoplasms"[All Fields]) OR "colorectal neoplasms"[All Fields] OR ("colorectal"[All Fields] AND "cancer"[All Fields]) OR "colorectal cancer"[All Fields]</w:t>
      </w:r>
    </w:p>
    <w:p w14:paraId="285B1369" w14:textId="335ADA4E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phase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phase"[All Fields] OR "phase's"[All Fields] OR "phases"[All Fields]</w:t>
      </w:r>
    </w:p>
    <w:p w14:paraId="2895E13C" w14:textId="292C7F4B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randomized controlled trial"[Publication Type] OR "randomized controlled trials as topic"[MeSH Terms] OR "randomized controlled trial"[All Fields] OR "randomised controlled trial"[All Fields]</w:t>
      </w:r>
    </w:p>
    <w:p w14:paraId="1954E2C1" w14:textId="6537BECA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2CD378B" w14:textId="5B225128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2. 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arch: </w:t>
      </w: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lon cancer OR rectal cancer OR adenocarcinoma OR colorectal AND phase iii randomized controlled trial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Filters: </w:t>
      </w: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, English</w:t>
      </w:r>
    </w:p>
    <w:p w14:paraId="7DAE82F2" w14:textId="4B374158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("colonic neoplasms"[MeSH Terms] OR ("colonic"[All Fields] AND "neoplasms"[All Fields]) OR "colonic neoplasms"[All Fields] OR ("colon"[All Fields] AND "cancer"[All Fields]) OR 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>"colon cancer"[All Fields] OR ("rectal neoplasms"[MeSH Terms] OR ("rectal"[All Fields] AND "neoplasms"[All Fields]) OR "rectal neoplasms"[All Fields] OR ("rectal"[All Fields] AND "cancer"[All Fields]) OR "rectal cancer"[All Fields]) OR ("adenocarcinoma"[MeSH Terms] OR "adenocarcinoma"[All Fields] OR "adenocarcinomas"[All Fields] OR "adenocarcinoma s"[All Fields]) OR "colorectal"[All Fields]) AND (("phase"[All Fields] OR "phase s"[All Fields] OR "phases"[All Fields]) AND "iii"[All Fields] AND ("randomized controlled trial"[Publication Type] OR "randomized controlled trials as topic"[MeSH Terms] OR "randomized controlled trial"[All Fields] OR "randomised controlled trial"[All Fields]))) AND ((randomizedcontrolledtrial[Filter]) AND (english[Filter]))</w:t>
      </w:r>
    </w:p>
    <w:p w14:paraId="1788601A" w14:textId="56886A18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07BBCFA5" w14:textId="037DD673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lon cancer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colonic neoplasms"[MeSH Terms] OR ("colonic"[All Fields] AND "neoplasms"[All Fields]) OR "colonic neoplasms"[All Fields] OR ("colon"[All Fields] AND "cancer"[All Fields]) OR "colon cancer"[All Fields]</w:t>
      </w:r>
    </w:p>
    <w:p w14:paraId="314AC90D" w14:textId="5364FE17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ectal cancer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rectal neoplasms"[MeSH Terms] OR ("rectal"[All Fields] AND "neoplasms"[All Fields]) OR "rectal neoplasms"[All Fields] OR ("rectal"[All Fields] AND "cancer"[All Fields]) OR "rectal cancer"[All Fields]</w:t>
      </w:r>
    </w:p>
    <w:p w14:paraId="5B1E55F0" w14:textId="68EB2F81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adenocarcinoma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adenocarcinoma"[MeSH Terms] OR "adenocarcinoma"[All Fields] OR "adenocarcinomas"[All Fields] OR "adenocarcinoma's"[All Fields]</w:t>
      </w:r>
    </w:p>
    <w:p w14:paraId="268638BB" w14:textId="73770389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phase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phase"[All Fields] OR "phase's"[All Fields] OR "phases"[All Fields]</w:t>
      </w:r>
    </w:p>
    <w:p w14:paraId="273E50DA" w14:textId="7BA0E48A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randomized controlled trial"[Publication Type] OR "randomized controlled trials as topic"[MeSH Terms] OR "randomized controlled trial"[All Fields] OR "randomised controlled trial"[All Fields]</w:t>
      </w:r>
    </w:p>
    <w:p w14:paraId="5E5B3865" w14:textId="3996ACF9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6998479E" w14:textId="50916890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3. 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arch: </w:t>
      </w: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colon cancer OR rectal cancer OR adenocarcinoma OR colorectal AND phase iii randomized controlled trial</w:t>
      </w:r>
    </w:p>
    <w:p w14:paraId="0BBC99BD" w14:textId="5BAF5755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>("colonic neoplasms"[MeSH Terms] OR ("colonic"[All Fields] AND "neoplasms"[All Fields]) OR "colonic neoplasms"[All Fields] OR ("colon"[All Fields] AND "cancer"[All Fields]) OR "colon cancer"[All Fields] OR ("rectal neoplasms"[MeSH Terms] OR ("rectal"[All Fields] AND "neoplasms"[All Fields]) OR "rectal neoplasms"[All Fields] OR ("rectal"[All Fields] AND "cancer"[All Fields]) OR "rectal cancer"[All Fields]) OR ("adenocarcinoma"[MeSH Terms] OR "adenocarcinoma"[All Fields] OR "adenocarcinomas"[All Fields] OR "adenocarcinoma s"[All Fields]) OR "colorectal"[All Fields]) AND (("phase"[All Fields] OR "phase s"[All Fields] OR "phases"[All Fields]) AND "iii"[All Fields] AND ("randomized controlled trial"[Publication Type] OR "randomized controlled trials as topic"[MeSH Terms] OR "randomized controlled trial"[All Fields] OR "randomised controlled trial"[All Fields]))</w:t>
      </w:r>
    </w:p>
    <w:p w14:paraId="3F51452C" w14:textId="21142882" w:rsidR="132593A9" w:rsidRDefault="132593A9" w:rsidP="132593A9">
      <w:pP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Translations</w:t>
      </w:r>
    </w:p>
    <w:p w14:paraId="178103FB" w14:textId="1F39FBA1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lastRenderedPageBreak/>
        <w:t>colon cancer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colonic neoplasms"[MeSH Terms] OR ("colonic"[All Fields] AND "neoplasms"[All Fields]) OR "colonic neoplasms"[All Fields] OR ("colon"[All Fields] AND "cancer"[All Fields]) OR "colon cancer"[All Fields]</w:t>
      </w:r>
    </w:p>
    <w:p w14:paraId="25942F5F" w14:textId="016C39E5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ectal cancer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rectal neoplasms"[MeSH Terms] OR ("rectal"[All Fields] AND "neoplasms"[All Fields]) OR "rectal neoplasms"[All Fields] OR ("rectal"[All Fields] AND "cancer"[All Fields]) OR "rectal cancer"[All Fields]</w:t>
      </w:r>
    </w:p>
    <w:p w14:paraId="7298F420" w14:textId="72F415AC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adenocarcinoma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adenocarcinoma"[MeSH Terms] OR "adenocarcinoma"[All Fields] OR "adenocarcinomas"[All Fields] OR "adenocarcinoma's"[All Fields]</w:t>
      </w:r>
    </w:p>
    <w:p w14:paraId="03BF9699" w14:textId="129B0325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phase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phase"[All Fields] OR "phase's"[All Fields] OR "phases"[All Fields]</w:t>
      </w:r>
    </w:p>
    <w:p w14:paraId="4FCA1F12" w14:textId="3BE67C3C" w:rsidR="132593A9" w:rsidRDefault="132593A9" w:rsidP="132593A9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132593A9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randomized controlled trial:</w:t>
      </w:r>
      <w:r w:rsidRPr="132593A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"randomized controlled trial"[Publication Type] OR "randomized controlled trials as topic"[MeSH Terms] OR "randomized controlled trial"[All Fields] OR "randomised controlled trial"[All Fields]</w:t>
      </w:r>
    </w:p>
    <w:p w14:paraId="4CA7AF87" w14:textId="18823A12" w:rsidR="132593A9" w:rsidRDefault="132593A9" w:rsidP="132593A9">
      <w:pPr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69679B69" w14:textId="241026B1" w:rsidR="132593A9" w:rsidRDefault="132593A9" w:rsidP="132593A9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sectPr w:rsidR="13259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9FA8CB"/>
    <w:rsid w:val="003B0DFF"/>
    <w:rsid w:val="132593A9"/>
    <w:rsid w:val="249FA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A8CB"/>
  <w15:chartTrackingRefBased/>
  <w15:docId w15:val="{F8153427-859F-4A77-94E5-23C551AC2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rett Ecker</cp:lastModifiedBy>
  <cp:revision>2</cp:revision>
  <dcterms:created xsi:type="dcterms:W3CDTF">2023-06-30T15:26:00Z</dcterms:created>
  <dcterms:modified xsi:type="dcterms:W3CDTF">2023-06-30T15:26:00Z</dcterms:modified>
</cp:coreProperties>
</file>